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2E4D4" w14:textId="77C11165" w:rsidR="005E79DB" w:rsidRPr="00812FA6" w:rsidRDefault="00812FA6" w:rsidP="00812FA6">
      <w:pPr>
        <w:rPr>
          <w:rFonts w:cstheme="minorHAnsi"/>
          <w:b/>
          <w:bCs/>
          <w:sz w:val="24"/>
          <w:szCs w:val="24"/>
          <w:u w:color="FF0000"/>
        </w:rPr>
      </w:pPr>
      <w:r w:rsidRPr="00812FA6">
        <w:rPr>
          <w:rFonts w:cstheme="minorHAnsi"/>
          <w:b/>
          <w:bCs/>
          <w:sz w:val="24"/>
          <w:szCs w:val="24"/>
          <w:u w:color="FF0000"/>
        </w:rPr>
        <w:t>Topic Guide</w:t>
      </w:r>
      <w:r w:rsidRPr="00812FA6">
        <w:rPr>
          <w:rFonts w:cstheme="minorHAnsi"/>
          <w:b/>
          <w:bCs/>
          <w:sz w:val="24"/>
          <w:szCs w:val="24"/>
          <w:lang w:val="en-US"/>
        </w:rPr>
        <w:t xml:space="preserve"> - </w:t>
      </w:r>
      <w:r w:rsidRPr="00812FA6">
        <w:rPr>
          <w:rFonts w:cstheme="minorHAnsi"/>
          <w:b/>
          <w:bCs/>
          <w:sz w:val="24"/>
          <w:szCs w:val="24"/>
          <w:u w:color="FF0000"/>
        </w:rPr>
        <w:t>T</w:t>
      </w:r>
      <w:r w:rsidRPr="00812FA6">
        <w:rPr>
          <w:rFonts w:cstheme="minorHAnsi"/>
          <w:b/>
          <w:bCs/>
          <w:sz w:val="24"/>
          <w:szCs w:val="24"/>
          <w:u w:color="FF0000"/>
        </w:rPr>
        <w:t xml:space="preserve">rial participants </w:t>
      </w:r>
      <w:r w:rsidRPr="00812FA6">
        <w:rPr>
          <w:rFonts w:cstheme="minorHAnsi"/>
          <w:b/>
          <w:bCs/>
          <w:sz w:val="24"/>
          <w:szCs w:val="24"/>
          <w:u w:color="FF0000"/>
        </w:rPr>
        <w:t>-</w:t>
      </w:r>
      <w:r w:rsidRPr="00812FA6">
        <w:rPr>
          <w:rFonts w:cstheme="minorHAnsi"/>
          <w:b/>
          <w:bCs/>
          <w:sz w:val="24"/>
          <w:szCs w:val="24"/>
          <w:u w:color="FF0000"/>
        </w:rPr>
        <w:t xml:space="preserve"> supplementary material 1</w:t>
      </w:r>
    </w:p>
    <w:p w14:paraId="622943D5" w14:textId="77777777" w:rsidR="00812FA6" w:rsidRPr="00812FA6" w:rsidRDefault="00812FA6" w:rsidP="00812FA6">
      <w:pPr>
        <w:rPr>
          <w:rFonts w:cstheme="minorHAnsi"/>
          <w:lang w:val="en-US"/>
        </w:rPr>
      </w:pPr>
    </w:p>
    <w:p w14:paraId="56E149B8" w14:textId="77777777" w:rsidR="005E79DB" w:rsidRPr="00812FA6" w:rsidRDefault="005E79DB" w:rsidP="00812FA6">
      <w:pPr>
        <w:rPr>
          <w:rFonts w:cstheme="minorHAnsi"/>
          <w:b/>
          <w:lang w:val="en-US"/>
        </w:rPr>
      </w:pPr>
      <w:r w:rsidRPr="00812FA6">
        <w:rPr>
          <w:rFonts w:cstheme="minorHAnsi"/>
          <w:b/>
          <w:lang w:val="en-US"/>
        </w:rPr>
        <w:t>1) Opening</w:t>
      </w:r>
    </w:p>
    <w:p w14:paraId="1BD5F43C" w14:textId="77777777" w:rsidR="005E79DB" w:rsidRPr="00812FA6" w:rsidRDefault="005E79DB" w:rsidP="00812FA6">
      <w:pPr>
        <w:rPr>
          <w:rFonts w:cstheme="minorHAnsi"/>
          <w:lang w:val="en-US"/>
        </w:rPr>
      </w:pPr>
      <w:r w:rsidRPr="00812FA6">
        <w:rPr>
          <w:rFonts w:cstheme="minorHAnsi"/>
          <w:lang w:val="en-US"/>
        </w:rPr>
        <w:t>Explain the study and the aims of the research</w:t>
      </w:r>
    </w:p>
    <w:p w14:paraId="7A0753D9" w14:textId="77777777" w:rsidR="005E79DB" w:rsidRPr="00812FA6" w:rsidRDefault="005E79DB" w:rsidP="00812FA6">
      <w:pPr>
        <w:rPr>
          <w:rFonts w:cstheme="minorHAnsi"/>
          <w:lang w:val="en-US"/>
        </w:rPr>
      </w:pPr>
      <w:r w:rsidRPr="00812FA6">
        <w:rPr>
          <w:rFonts w:cstheme="minorHAnsi"/>
          <w:lang w:val="en-US"/>
        </w:rPr>
        <w:t>Explain the purpose of the interview</w:t>
      </w:r>
    </w:p>
    <w:p w14:paraId="06289290" w14:textId="77777777" w:rsidR="005E79DB" w:rsidRPr="00812FA6" w:rsidRDefault="005E79DB" w:rsidP="00812FA6">
      <w:pPr>
        <w:rPr>
          <w:rFonts w:cstheme="minorHAnsi"/>
          <w:lang w:val="en-US"/>
        </w:rPr>
      </w:pPr>
      <w:r w:rsidRPr="00812FA6">
        <w:rPr>
          <w:rFonts w:cstheme="minorHAnsi"/>
          <w:lang w:val="en-US"/>
        </w:rPr>
        <w:t>Clarify confidentiality and check consent</w:t>
      </w:r>
    </w:p>
    <w:p w14:paraId="5D8B52FC" w14:textId="77777777" w:rsidR="005E79DB" w:rsidRPr="00812FA6" w:rsidRDefault="005E79DB" w:rsidP="00812FA6">
      <w:pPr>
        <w:rPr>
          <w:rFonts w:cstheme="minorHAnsi"/>
          <w:lang w:val="en-US"/>
        </w:rPr>
      </w:pPr>
      <w:r w:rsidRPr="00812FA6">
        <w:rPr>
          <w:rFonts w:cstheme="minorHAnsi"/>
          <w:lang w:val="en-US"/>
        </w:rPr>
        <w:t>Invite and answer any questions</w:t>
      </w:r>
    </w:p>
    <w:p w14:paraId="44FB81FC" w14:textId="77777777" w:rsidR="005E79DB" w:rsidRPr="00812FA6" w:rsidRDefault="005E79DB" w:rsidP="00812FA6">
      <w:pPr>
        <w:rPr>
          <w:rFonts w:cstheme="minorHAnsi"/>
          <w:lang w:val="en-US"/>
        </w:rPr>
      </w:pPr>
    </w:p>
    <w:p w14:paraId="7FB684B9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Can you tell me how you were invited to participate in the ROSHNI2 study? (explore whether letter received, suggestion from GP/HV)</w:t>
      </w:r>
    </w:p>
    <w:p w14:paraId="180EA7CB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Did you think this study was for you? Why/why not?</w:t>
      </w:r>
    </w:p>
    <w:p w14:paraId="0547D085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information did the researcher give you?</w:t>
      </w:r>
    </w:p>
    <w:p w14:paraId="2F173384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would you think if you were not allo</w:t>
      </w:r>
      <w:r w:rsidR="00427A35" w:rsidRPr="00812FA6">
        <w:rPr>
          <w:rFonts w:cstheme="minorHAnsi"/>
        </w:rPr>
        <w:t>c</w:t>
      </w:r>
      <w:r w:rsidRPr="00812FA6">
        <w:rPr>
          <w:rFonts w:cstheme="minorHAnsi"/>
        </w:rPr>
        <w:t>ated to the PHP group?</w:t>
      </w:r>
    </w:p>
    <w:p w14:paraId="28202772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ill this in any way make you feel that you are not worthy……?</w:t>
      </w:r>
    </w:p>
    <w:p w14:paraId="3AB4013B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did other people think when you were invited to participate in this study? (explore husband, family, other)</w:t>
      </w:r>
    </w:p>
    <w:p w14:paraId="269FFBFE" w14:textId="77777777" w:rsidR="00427A35" w:rsidRPr="00812FA6" w:rsidRDefault="00427A35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as it your own decision to take part in the study? If yes/</w:t>
      </w:r>
      <w:proofErr w:type="gramStart"/>
      <w:r w:rsidRPr="00812FA6">
        <w:rPr>
          <w:rFonts w:cstheme="minorHAnsi"/>
        </w:rPr>
        <w:t>No</w:t>
      </w:r>
      <w:proofErr w:type="gramEnd"/>
      <w:r w:rsidRPr="00812FA6">
        <w:rPr>
          <w:rFonts w:cstheme="minorHAnsi"/>
        </w:rPr>
        <w:t xml:space="preserve"> why?</w:t>
      </w:r>
    </w:p>
    <w:p w14:paraId="629304A8" w14:textId="77777777" w:rsidR="005E79DB" w:rsidRPr="00812FA6" w:rsidRDefault="005E79DB" w:rsidP="00812FA6">
      <w:pPr>
        <w:rPr>
          <w:rFonts w:cstheme="minorHAnsi"/>
        </w:rPr>
      </w:pPr>
    </w:p>
    <w:p w14:paraId="3D268283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Please can you tell me about yourself and your family&gt;</w:t>
      </w:r>
    </w:p>
    <w:p w14:paraId="0969C17F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Can you describe </w:t>
      </w:r>
      <w:proofErr w:type="gramStart"/>
      <w:r w:rsidRPr="00812FA6">
        <w:rPr>
          <w:rFonts w:cstheme="minorHAnsi"/>
        </w:rPr>
        <w:t>you</w:t>
      </w:r>
      <w:proofErr w:type="gramEnd"/>
      <w:r w:rsidRPr="00812FA6">
        <w:rPr>
          <w:rFonts w:cstheme="minorHAnsi"/>
        </w:rPr>
        <w:t xml:space="preserve"> problems……</w:t>
      </w:r>
    </w:p>
    <w:p w14:paraId="3930D9D0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What do you understand by ‘depression’?</w:t>
      </w:r>
    </w:p>
    <w:p w14:paraId="2220CEA4" w14:textId="77777777" w:rsidR="005E79DB" w:rsidRPr="00812FA6" w:rsidRDefault="005E79DB" w:rsidP="00812FA6">
      <w:pPr>
        <w:numPr>
          <w:ilvl w:val="0"/>
          <w:numId w:val="2"/>
        </w:numPr>
        <w:rPr>
          <w:rFonts w:cstheme="minorHAnsi"/>
        </w:rPr>
      </w:pPr>
      <w:r w:rsidRPr="00812FA6">
        <w:rPr>
          <w:rFonts w:cstheme="minorHAnsi"/>
        </w:rPr>
        <w:t>Did you think you might have low mood or ‘depression’?</w:t>
      </w:r>
    </w:p>
    <w:p w14:paraId="7C89C7C6" w14:textId="4B5E227A" w:rsidR="005E79DB" w:rsidRPr="00812FA6" w:rsidRDefault="00812FA6" w:rsidP="00812FA6">
      <w:pPr>
        <w:ind w:left="1080"/>
        <w:rPr>
          <w:rFonts w:cstheme="minorHAnsi"/>
        </w:rPr>
      </w:pPr>
      <w:r>
        <w:rPr>
          <w:rFonts w:cstheme="minorHAnsi"/>
        </w:rPr>
        <w:t xml:space="preserve">b. </w:t>
      </w:r>
      <w:r w:rsidR="005E79DB" w:rsidRPr="00812FA6">
        <w:rPr>
          <w:rFonts w:cstheme="minorHAnsi"/>
        </w:rPr>
        <w:t>Had you discussed your problems with anyone (explore family, husband, GP, HV, other)</w:t>
      </w:r>
    </w:p>
    <w:p w14:paraId="4CC1F8DB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Did other people think you might be depressed?</w:t>
      </w:r>
    </w:p>
    <w:p w14:paraId="4874C233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sort of help did you think you needed?</w:t>
      </w:r>
    </w:p>
    <w:p w14:paraId="424AF3CC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sort of help did other people like your husband/</w:t>
      </w:r>
      <w:proofErr w:type="gramStart"/>
      <w:r w:rsidRPr="00812FA6">
        <w:rPr>
          <w:rFonts w:cstheme="minorHAnsi"/>
        </w:rPr>
        <w:t>mother in law</w:t>
      </w:r>
      <w:proofErr w:type="gramEnd"/>
      <w:r w:rsidRPr="00812FA6">
        <w:rPr>
          <w:rFonts w:cstheme="minorHAnsi"/>
        </w:rPr>
        <w:t xml:space="preserve"> think you needed?</w:t>
      </w:r>
    </w:p>
    <w:p w14:paraId="5077A7B5" w14:textId="77777777" w:rsidR="00FE17B6" w:rsidRPr="00812FA6" w:rsidRDefault="00FE17B6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is generally the perception of South Asian community about depression?</w:t>
      </w:r>
    </w:p>
    <w:p w14:paraId="1969B95A" w14:textId="77777777" w:rsidR="00FE17B6" w:rsidRPr="00812FA6" w:rsidRDefault="00FE17B6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lastRenderedPageBreak/>
        <w:t>Do you think there is bad name/stigma attached to mental health?</w:t>
      </w:r>
    </w:p>
    <w:p w14:paraId="07F86912" w14:textId="77777777" w:rsidR="00FE17B6" w:rsidRPr="00812FA6" w:rsidRDefault="00FE17B6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If </w:t>
      </w:r>
      <w:proofErr w:type="gramStart"/>
      <w:r w:rsidRPr="00812FA6">
        <w:rPr>
          <w:rFonts w:cstheme="minorHAnsi"/>
        </w:rPr>
        <w:t>yes</w:t>
      </w:r>
      <w:proofErr w:type="gramEnd"/>
      <w:r w:rsidRPr="00812FA6">
        <w:rPr>
          <w:rFonts w:cstheme="minorHAnsi"/>
        </w:rPr>
        <w:t xml:space="preserve"> how can we bring more awareness about mental health in the South Asian community?</w:t>
      </w:r>
    </w:p>
    <w:p w14:paraId="5FE393EE" w14:textId="77777777" w:rsidR="005E79DB" w:rsidRPr="00812FA6" w:rsidRDefault="005E79DB" w:rsidP="00812FA6">
      <w:pPr>
        <w:rPr>
          <w:rFonts w:cstheme="minorHAnsi"/>
        </w:rPr>
      </w:pPr>
    </w:p>
    <w:p w14:paraId="38AEFABC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After seeing the researcher, why did you agree to join the study?</w:t>
      </w:r>
    </w:p>
    <w:p w14:paraId="2BD5E001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Did you talk to anyone about your decision to participate in the study? </w:t>
      </w:r>
    </w:p>
    <w:p w14:paraId="46FF5ACF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did other people think about you</w:t>
      </w:r>
      <w:r w:rsidR="00FE17B6" w:rsidRPr="00812FA6">
        <w:rPr>
          <w:rFonts w:cstheme="minorHAnsi"/>
        </w:rPr>
        <w:t>r</w:t>
      </w:r>
      <w:r w:rsidRPr="00812FA6">
        <w:rPr>
          <w:rFonts w:cstheme="minorHAnsi"/>
        </w:rPr>
        <w:t xml:space="preserve"> taking part in the study?</w:t>
      </w:r>
    </w:p>
    <w:p w14:paraId="4D4B85E0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Was there anything </w:t>
      </w:r>
      <w:proofErr w:type="gramStart"/>
      <w:r w:rsidRPr="00812FA6">
        <w:rPr>
          <w:rFonts w:cstheme="minorHAnsi"/>
        </w:rPr>
        <w:t>in particular that</w:t>
      </w:r>
      <w:proofErr w:type="gramEnd"/>
      <w:r w:rsidRPr="00812FA6">
        <w:rPr>
          <w:rFonts w:cstheme="minorHAnsi"/>
        </w:rPr>
        <w:t xml:space="preserve"> persuaded you to take part?</w:t>
      </w:r>
    </w:p>
    <w:p w14:paraId="655BB192" w14:textId="77777777" w:rsidR="00FE17B6" w:rsidRPr="00812FA6" w:rsidRDefault="00FE17B6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were your expectations?</w:t>
      </w:r>
    </w:p>
    <w:p w14:paraId="09B82E05" w14:textId="77777777" w:rsidR="005E79DB" w:rsidRPr="00812FA6" w:rsidRDefault="005E79DB" w:rsidP="00812FA6">
      <w:pPr>
        <w:rPr>
          <w:rFonts w:cstheme="minorHAnsi"/>
        </w:rPr>
      </w:pPr>
    </w:p>
    <w:p w14:paraId="79CA3294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How did you find the group?</w:t>
      </w:r>
    </w:p>
    <w:p w14:paraId="5D0363E1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was helpful? Why?</w:t>
      </w:r>
    </w:p>
    <w:p w14:paraId="661BA25A" w14:textId="4ECA4940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What </w:t>
      </w:r>
      <w:r w:rsidR="00FE17B6" w:rsidRPr="00812FA6">
        <w:rPr>
          <w:rFonts w:cstheme="minorHAnsi"/>
        </w:rPr>
        <w:t xml:space="preserve">solutions </w:t>
      </w:r>
      <w:proofErr w:type="gramStart"/>
      <w:r w:rsidR="00FE17B6" w:rsidRPr="00812FA6">
        <w:rPr>
          <w:rFonts w:cstheme="minorHAnsi"/>
        </w:rPr>
        <w:t xml:space="preserve">did </w:t>
      </w:r>
      <w:r w:rsidRPr="00812FA6">
        <w:rPr>
          <w:rFonts w:cstheme="minorHAnsi"/>
        </w:rPr>
        <w:t xml:space="preserve"> you</w:t>
      </w:r>
      <w:proofErr w:type="gramEnd"/>
      <w:r w:rsidRPr="00812FA6">
        <w:rPr>
          <w:rFonts w:cstheme="minorHAnsi"/>
        </w:rPr>
        <w:t xml:space="preserve"> take from the group sessions?</w:t>
      </w:r>
    </w:p>
    <w:p w14:paraId="4D303AF3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ich were the best parts of the group sessions?</w:t>
      </w:r>
    </w:p>
    <w:p w14:paraId="4E525777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as there anything that was not very helpful?</w:t>
      </w:r>
    </w:p>
    <w:p w14:paraId="47F24C3E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How did you relate</w:t>
      </w:r>
      <w:r w:rsidR="00FE17B6" w:rsidRPr="00812FA6">
        <w:rPr>
          <w:rFonts w:cstheme="minorHAnsi"/>
        </w:rPr>
        <w:t xml:space="preserve"> </w:t>
      </w:r>
      <w:proofErr w:type="gramStart"/>
      <w:r w:rsidR="00FE17B6" w:rsidRPr="00812FA6">
        <w:rPr>
          <w:rFonts w:cstheme="minorHAnsi"/>
        </w:rPr>
        <w:t xml:space="preserve">yourself </w:t>
      </w:r>
      <w:r w:rsidRPr="00812FA6">
        <w:rPr>
          <w:rFonts w:cstheme="minorHAnsi"/>
        </w:rPr>
        <w:t xml:space="preserve"> to</w:t>
      </w:r>
      <w:proofErr w:type="gramEnd"/>
      <w:r w:rsidRPr="00812FA6">
        <w:rPr>
          <w:rFonts w:cstheme="minorHAnsi"/>
        </w:rPr>
        <w:t xml:space="preserve"> the group leader?</w:t>
      </w:r>
    </w:p>
    <w:p w14:paraId="3563C276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How did you find being in a group with other women?</w:t>
      </w:r>
    </w:p>
    <w:p w14:paraId="4F27FDD6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How many sessions did you go to?</w:t>
      </w:r>
    </w:p>
    <w:p w14:paraId="4C41D3D5" w14:textId="77777777" w:rsidR="005E79DB" w:rsidRPr="00812FA6" w:rsidRDefault="005E79DB" w:rsidP="00812FA6">
      <w:pPr>
        <w:numPr>
          <w:ilvl w:val="2"/>
          <w:numId w:val="1"/>
        </w:numPr>
        <w:rPr>
          <w:rFonts w:cstheme="minorHAnsi"/>
        </w:rPr>
      </w:pPr>
      <w:r w:rsidRPr="00812FA6">
        <w:rPr>
          <w:rFonts w:cstheme="minorHAnsi"/>
        </w:rPr>
        <w:t>If you didn’t go to all 12 sessions – why?</w:t>
      </w:r>
    </w:p>
    <w:p w14:paraId="14686B19" w14:textId="77777777" w:rsidR="005E79DB" w:rsidRPr="00812FA6" w:rsidRDefault="005E79DB" w:rsidP="00812FA6">
      <w:pPr>
        <w:rPr>
          <w:rFonts w:cstheme="minorHAnsi"/>
        </w:rPr>
      </w:pPr>
    </w:p>
    <w:p w14:paraId="04E153F6" w14:textId="77777777" w:rsidR="005E79DB" w:rsidRPr="00812FA6" w:rsidRDefault="005E79DB" w:rsidP="00812FA6">
      <w:pPr>
        <w:numPr>
          <w:ilvl w:val="0"/>
          <w:numId w:val="1"/>
        </w:numPr>
        <w:rPr>
          <w:rFonts w:cstheme="minorHAnsi"/>
        </w:rPr>
      </w:pPr>
      <w:r w:rsidRPr="00812FA6">
        <w:rPr>
          <w:rFonts w:cstheme="minorHAnsi"/>
        </w:rPr>
        <w:t>How do you feel now?</w:t>
      </w:r>
    </w:p>
    <w:p w14:paraId="535EA87B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How did the group help?</w:t>
      </w:r>
    </w:p>
    <w:p w14:paraId="717265A6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skills do you think that you took from the sessions?</w:t>
      </w:r>
    </w:p>
    <w:p w14:paraId="4CB291E2" w14:textId="4168E9CD" w:rsidR="005E79DB" w:rsidRPr="00812FA6" w:rsidRDefault="005E79DB" w:rsidP="00812FA6">
      <w:pPr>
        <w:ind w:left="1440"/>
        <w:rPr>
          <w:rFonts w:cstheme="minorHAnsi"/>
        </w:rPr>
      </w:pPr>
      <w:r w:rsidRPr="00812FA6">
        <w:rPr>
          <w:rFonts w:cstheme="minorHAnsi"/>
        </w:rPr>
        <w:t xml:space="preserve"> do you feel able to manage your mood and feelings now?</w:t>
      </w:r>
    </w:p>
    <w:p w14:paraId="79935940" w14:textId="77777777" w:rsidR="00FE17B6" w:rsidRPr="00812FA6" w:rsidRDefault="00FE17B6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impact is that having on your daily life/</w:t>
      </w:r>
    </w:p>
    <w:p w14:paraId="24D3D766" w14:textId="77777777" w:rsidR="00743B97" w:rsidRPr="00812FA6" w:rsidRDefault="00CA50B3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really did you learn from PHP sessions</w:t>
      </w:r>
      <w:r w:rsidR="00743B97" w:rsidRPr="00812FA6">
        <w:rPr>
          <w:rFonts w:cstheme="minorHAnsi"/>
        </w:rPr>
        <w:t>?</w:t>
      </w:r>
    </w:p>
    <w:p w14:paraId="6DFB344D" w14:textId="77777777" w:rsidR="00CA50B3" w:rsidRPr="00812FA6" w:rsidRDefault="00743B97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In what way</w:t>
      </w:r>
      <w:r w:rsidR="00CA50B3" w:rsidRPr="00812FA6">
        <w:rPr>
          <w:rFonts w:cstheme="minorHAnsi"/>
        </w:rPr>
        <w:t xml:space="preserve"> has </w:t>
      </w:r>
      <w:r w:rsidRPr="00812FA6">
        <w:rPr>
          <w:rFonts w:cstheme="minorHAnsi"/>
        </w:rPr>
        <w:t xml:space="preserve">it </w:t>
      </w:r>
      <w:r w:rsidR="00CA50B3" w:rsidRPr="00812FA6">
        <w:rPr>
          <w:rFonts w:cstheme="minorHAnsi"/>
        </w:rPr>
        <w:t>really helped you in coping with your depression?</w:t>
      </w:r>
    </w:p>
    <w:p w14:paraId="59125C6A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Do you see any of the other women now?</w:t>
      </w:r>
    </w:p>
    <w:p w14:paraId="307044D2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lastRenderedPageBreak/>
        <w:t>Is there anything else that could have been done?</w:t>
      </w:r>
    </w:p>
    <w:p w14:paraId="5E0CFEDC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 xml:space="preserve">Would you recommend the group to anyone else? </w:t>
      </w:r>
    </w:p>
    <w:p w14:paraId="339A1E35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sort of people would most enjoy attend the group?</w:t>
      </w:r>
    </w:p>
    <w:p w14:paraId="3A859A64" w14:textId="77777777" w:rsidR="005E79DB" w:rsidRPr="00812FA6" w:rsidRDefault="005E79DB" w:rsidP="00812FA6">
      <w:pPr>
        <w:numPr>
          <w:ilvl w:val="1"/>
          <w:numId w:val="1"/>
        </w:numPr>
        <w:rPr>
          <w:rFonts w:cstheme="minorHAnsi"/>
        </w:rPr>
      </w:pPr>
      <w:r w:rsidRPr="00812FA6">
        <w:rPr>
          <w:rFonts w:cstheme="minorHAnsi"/>
        </w:rPr>
        <w:t>What sort of people would not enjoy attending the group?</w:t>
      </w:r>
    </w:p>
    <w:p w14:paraId="3280BE94" w14:textId="77777777" w:rsidR="005E79DB" w:rsidRPr="00812FA6" w:rsidRDefault="005E79DB" w:rsidP="00812FA6">
      <w:pPr>
        <w:rPr>
          <w:rFonts w:cstheme="minorHAnsi"/>
          <w:lang w:val="en-US"/>
        </w:rPr>
      </w:pPr>
    </w:p>
    <w:p w14:paraId="101BFBDA" w14:textId="77777777" w:rsidR="005E79DB" w:rsidRPr="00812FA6" w:rsidRDefault="005E79DB" w:rsidP="00812FA6">
      <w:pPr>
        <w:rPr>
          <w:rFonts w:cstheme="minorHAnsi"/>
          <w:lang w:val="en-US"/>
        </w:rPr>
      </w:pPr>
    </w:p>
    <w:p w14:paraId="1C9983A2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485BA27C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7E755791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76AD64C9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750070D2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2CF52798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53FCBD12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21EE46FD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4D261D85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4A474757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2B88AE25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358D9D9B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14E406D2" w14:textId="77777777" w:rsidR="005E79DB" w:rsidRPr="00812FA6" w:rsidRDefault="005E79DB" w:rsidP="00812FA6">
      <w:pPr>
        <w:rPr>
          <w:rFonts w:cstheme="minorHAnsi"/>
          <w:u w:val="single"/>
          <w:lang w:val="en-US"/>
        </w:rPr>
      </w:pPr>
    </w:p>
    <w:p w14:paraId="0AE67305" w14:textId="77777777" w:rsidR="00FA60A2" w:rsidRPr="00812FA6" w:rsidRDefault="00FA60A2" w:rsidP="00812FA6">
      <w:pPr>
        <w:rPr>
          <w:rFonts w:cstheme="minorHAnsi"/>
        </w:rPr>
      </w:pPr>
    </w:p>
    <w:sectPr w:rsidR="00FA60A2" w:rsidRPr="00812FA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5A9C31" w14:textId="77777777" w:rsidR="00812FA6" w:rsidRDefault="00812FA6" w:rsidP="00812FA6">
      <w:pPr>
        <w:spacing w:after="0" w:line="240" w:lineRule="auto"/>
      </w:pPr>
      <w:r>
        <w:separator/>
      </w:r>
    </w:p>
  </w:endnote>
  <w:endnote w:type="continuationSeparator" w:id="0">
    <w:p w14:paraId="0C1ADF42" w14:textId="77777777" w:rsidR="00812FA6" w:rsidRDefault="00812FA6" w:rsidP="0081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DFA624" w14:textId="4D2ECC04" w:rsidR="00331514" w:rsidRPr="00331514" w:rsidRDefault="00331514" w:rsidP="00331514">
    <w:pPr>
      <w:pStyle w:val="Header"/>
      <w:rPr>
        <w:sz w:val="16"/>
        <w:szCs w:val="16"/>
      </w:rPr>
    </w:pPr>
    <w:r w:rsidRPr="00331514">
      <w:rPr>
        <w:sz w:val="16"/>
        <w:szCs w:val="16"/>
      </w:rPr>
      <w:t>V0.3_28.04.19</w:t>
    </w:r>
  </w:p>
  <w:p w14:paraId="4443CB9B" w14:textId="61993262" w:rsidR="00331514" w:rsidRDefault="00331514">
    <w:pPr>
      <w:pStyle w:val="Footer"/>
    </w:pPr>
  </w:p>
  <w:p w14:paraId="2CC49276" w14:textId="77777777" w:rsidR="00812FA6" w:rsidRDefault="00812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32C3C" w14:textId="77777777" w:rsidR="00812FA6" w:rsidRDefault="00812FA6" w:rsidP="00812FA6">
      <w:pPr>
        <w:spacing w:after="0" w:line="240" w:lineRule="auto"/>
      </w:pPr>
      <w:r>
        <w:separator/>
      </w:r>
    </w:p>
  </w:footnote>
  <w:footnote w:type="continuationSeparator" w:id="0">
    <w:p w14:paraId="224CA850" w14:textId="77777777" w:rsidR="00812FA6" w:rsidRDefault="00812FA6" w:rsidP="00812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7A1BD0"/>
    <w:multiLevelType w:val="hybridMultilevel"/>
    <w:tmpl w:val="4C0E1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6743EE"/>
    <w:multiLevelType w:val="hybridMultilevel"/>
    <w:tmpl w:val="8AC637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7074289">
    <w:abstractNumId w:val="0"/>
  </w:num>
  <w:num w:numId="2" w16cid:durableId="3689930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DB"/>
    <w:rsid w:val="00100919"/>
    <w:rsid w:val="00286CC7"/>
    <w:rsid w:val="002B6C4D"/>
    <w:rsid w:val="00331514"/>
    <w:rsid w:val="00427A35"/>
    <w:rsid w:val="005E79DB"/>
    <w:rsid w:val="00743B97"/>
    <w:rsid w:val="00812FA6"/>
    <w:rsid w:val="00CA50B3"/>
    <w:rsid w:val="00EF5056"/>
    <w:rsid w:val="00F3001C"/>
    <w:rsid w:val="00FA60A2"/>
    <w:rsid w:val="00FE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20566"/>
  <w15:docId w15:val="{5D0CE45D-039A-4940-8EB1-B8660179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9D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A60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12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FA6"/>
  </w:style>
  <w:style w:type="paragraph" w:styleId="Footer">
    <w:name w:val="footer"/>
    <w:basedOn w:val="Normal"/>
    <w:link w:val="FooterChar"/>
    <w:uiPriority w:val="99"/>
    <w:unhideWhenUsed/>
    <w:rsid w:val="00812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FA6"/>
  </w:style>
  <w:style w:type="paragraph" w:styleId="ListParagraph">
    <w:name w:val="List Paragraph"/>
    <w:basedOn w:val="Normal"/>
    <w:uiPriority w:val="34"/>
    <w:qFormat/>
    <w:rsid w:val="00812F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CFT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eem Saadia (LCFT)</dc:creator>
  <cp:lastModifiedBy>Jahanara Miah</cp:lastModifiedBy>
  <cp:revision>3</cp:revision>
  <dcterms:created xsi:type="dcterms:W3CDTF">2024-11-19T10:14:00Z</dcterms:created>
  <dcterms:modified xsi:type="dcterms:W3CDTF">2024-11-19T10:16:00Z</dcterms:modified>
</cp:coreProperties>
</file>